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rFonts w:cs="Arial" w:ascii="Arial" w:hAnsi="Arial"/>
          <w:b/>
          <w:sz w:val="22"/>
          <w:szCs w:val="22"/>
        </w:rPr>
        <w:t>Additional file 2</w:t>
      </w:r>
      <w:r>
        <w:rPr/>
        <w:t xml:space="preserve"> - Protocol synopsis</w:t>
      </w:r>
    </w:p>
    <w:tbl>
      <w:tblPr>
        <w:tblW w:w="9216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16"/>
      </w:tblGrid>
      <w:tr>
        <w:trPr/>
        <w:tc>
          <w:tcPr>
            <w:tcW w:w="9216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rPr/>
            </w:pPr>
            <w:r>
              <w:rPr/>
              <w:t>EudraCT number:</w:t>
            </w:r>
          </w:p>
          <w:p>
            <w:pPr>
              <w:pStyle w:val="Normal"/>
              <w:rPr/>
            </w:pPr>
            <w:r>
              <w:rPr/>
              <w:t>2007-007175-16</w:t>
            </w:r>
          </w:p>
        </w:tc>
      </w:tr>
      <w:tr>
        <w:trPr/>
        <w:tc>
          <w:tcPr>
            <w:tcW w:w="921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rPr/>
            </w:pPr>
            <w:r>
              <w:rPr/>
              <w:t>Funding: An investigator- initiated trial financed by Helse Vest and Norwegian Hospitals</w:t>
            </w:r>
          </w:p>
        </w:tc>
      </w:tr>
      <w:tr>
        <w:trPr/>
        <w:tc>
          <w:tcPr>
            <w:tcW w:w="921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rPr/>
            </w:pPr>
            <w:r>
              <w:rPr/>
              <w:t>Principle Investigator: Gunnar Morken, St. Olavs University Hospital, NTNU, Trondheim, Norway</w:t>
            </w:r>
          </w:p>
        </w:tc>
      </w:tr>
      <w:tr>
        <w:trPr/>
        <w:tc>
          <w:tcPr>
            <w:tcW w:w="921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rPr/>
            </w:pPr>
            <w:r>
              <w:rPr/>
              <w:t>Objectives: Compare the effect of Electro Convulsive Therapy (ECT) with drug treatment of depression in BD and investigate cognitive changes during the treatment.</w:t>
            </w:r>
          </w:p>
        </w:tc>
      </w:tr>
      <w:tr>
        <w:trPr/>
        <w:tc>
          <w:tcPr>
            <w:tcW w:w="921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rPr/>
            </w:pPr>
            <w:r>
              <w:rPr/>
              <w:t>Study design: Prospective, randomised controlled multi-centre trial</w:t>
            </w:r>
          </w:p>
        </w:tc>
      </w:tr>
      <w:tr>
        <w:trPr/>
        <w:tc>
          <w:tcPr>
            <w:tcW w:w="921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ethod: 6- week acute treatment trial with 7 clinical assessments. Follow up visit after 26 weeks and between 26 and 52 weeks for those patients who where not in euthymic state at week 26. </w:t>
            </w:r>
          </w:p>
        </w:tc>
      </w:tr>
      <w:tr>
        <w:trPr/>
        <w:tc>
          <w:tcPr>
            <w:tcW w:w="921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rPr/>
            </w:pPr>
            <w:r>
              <w:rPr/>
              <w:t>Number of Subjects Planned: 132</w:t>
            </w:r>
          </w:p>
          <w:p>
            <w:pPr>
              <w:pStyle w:val="Normal"/>
              <w:rPr/>
            </w:pPr>
            <w:r>
              <w:rPr/>
              <w:t xml:space="preserve">The main outcome parameter is change in the MADRS score. The study will have a 90 % chance of detecting a difference of 4 points in change on the MADRS with a significance level of 0.05. A 4 point difference in change on the MADRS is a moderate effect size and is considered clinically significant. </w:t>
            </w:r>
          </w:p>
        </w:tc>
      </w:tr>
      <w:tr>
        <w:trPr/>
        <w:tc>
          <w:tcPr>
            <w:tcW w:w="921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rPr/>
            </w:pPr>
            <w:r>
              <w:rPr/>
              <w:t>Diagnosis and Main Criteria for Inclusion: Treatment resistant depression in BD, MADRS score of at least 25 at baseline</w:t>
            </w:r>
          </w:p>
        </w:tc>
      </w:tr>
      <w:tr>
        <w:trPr/>
        <w:tc>
          <w:tcPr>
            <w:tcW w:w="921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rPr/>
            </w:pPr>
            <w:r>
              <w:rPr/>
              <w:t>Investigational Product, Dose and Mode of Administration:</w:t>
            </w:r>
          </w:p>
          <w:p>
            <w:pPr>
              <w:pStyle w:val="Normal"/>
              <w:rPr/>
            </w:pPr>
            <w:r>
              <w:rPr/>
              <w:t xml:space="preserve">ECT group: 3 sessions per week for up to 6 weeks, total up to 18 sessions. </w:t>
            </w:r>
          </w:p>
          <w:p>
            <w:pPr>
              <w:pStyle w:val="Normal"/>
              <w:rPr/>
            </w:pPr>
            <w:r>
              <w:rPr/>
              <w:t xml:space="preserve">Comparison group: algorithm-based treatment as usual </w:t>
            </w:r>
          </w:p>
        </w:tc>
      </w:tr>
      <w:tr>
        <w:trPr/>
        <w:tc>
          <w:tcPr>
            <w:tcW w:w="921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rPr/>
            </w:pPr>
            <w:r>
              <w:rPr/>
              <w:t>Study Duration: 2008-2020</w:t>
            </w:r>
          </w:p>
        </w:tc>
      </w:tr>
      <w:tr>
        <w:trPr/>
        <w:tc>
          <w:tcPr>
            <w:tcW w:w="921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rPr/>
            </w:pPr>
            <w:r>
              <w:rPr/>
              <w:t>Criteria for Evaluation:</w:t>
            </w:r>
          </w:p>
          <w:p>
            <w:pPr>
              <w:pStyle w:val="Normal"/>
              <w:rPr/>
            </w:pPr>
            <w:r>
              <w:rPr/>
              <w:t xml:space="preserve">Efficacy endpoints: </w:t>
            </w:r>
          </w:p>
          <w:p>
            <w:pPr>
              <w:pStyle w:val="Normal"/>
              <w:rPr/>
            </w:pPr>
            <w:r>
              <w:rPr/>
              <w:t xml:space="preserve">Change in level of depression, measured with MADRS </w:t>
            </w:r>
          </w:p>
          <w:p>
            <w:pPr>
              <w:pStyle w:val="Normal"/>
              <w:rPr/>
            </w:pPr>
            <w:r>
              <w:rPr/>
              <w:t>Cognitive functioning, measured with Neuropsychological tests.</w:t>
            </w:r>
          </w:p>
          <w:p>
            <w:pPr>
              <w:pStyle w:val="Normal"/>
              <w:rPr/>
            </w:pPr>
            <w:r>
              <w:rPr/>
              <w:t xml:space="preserve">Safety endpoints: </w:t>
            </w:r>
          </w:p>
          <w:p>
            <w:pPr>
              <w:pStyle w:val="Normal"/>
              <w:rPr/>
            </w:pPr>
            <w:r>
              <w:rPr/>
              <w:t xml:space="preserve">Worsening of symptoms, suicidality, side effect </w:t>
            </w:r>
          </w:p>
        </w:tc>
      </w:tr>
      <w:tr>
        <w:trPr/>
        <w:tc>
          <w:tcPr>
            <w:tcW w:w="921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rPr/>
            </w:pPr>
            <w:r>
              <w:rPr/>
              <w:t>Statistical Methods:</w:t>
            </w:r>
          </w:p>
          <w:p>
            <w:pPr>
              <w:pStyle w:val="Normal"/>
              <w:rPr/>
            </w:pPr>
            <w:r>
              <w:rPr/>
              <w:t>Response and remission rates will be compared using two-sample t-test. Secondary outcomes and cognitive function will be analysed with multiple regression analyses and other suitable statistical methods.</w:t>
            </w:r>
          </w:p>
          <w:p>
            <w:pPr>
              <w:pStyle w:val="Normal"/>
              <w:rPr/>
            </w:pPr>
            <w:r>
              <w:rPr/>
              <w:t>We will use last observations carried forward for subjects who leave the study prematurely.</w:t>
            </w:r>
          </w:p>
        </w:tc>
      </w:tr>
      <w:tr>
        <w:trPr/>
        <w:tc>
          <w:tcPr>
            <w:tcW w:w="921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rPr/>
            </w:pPr>
            <w:r>
              <w:rPr/>
              <w:t>Centers/(Clinical Investigators, co-investigators): Haukeland University Hospital, Bergen/(Ute Kessler, Ketil Ødegård, Jorunn Torgauten); Stavanger University Hospital /(Helle Schøyen, Trine Grønning); Psychiatric Clinic Førde /(Per Bergsholm); Division of Psychiatry, Ullevål University Hospital Oslo, Acute Unit/ (Paul Stronegger, Ole Andreassen); Division of Psychiatry, Ullevål University Hospital Oslo, Gerontopsychiatric Unit/ (Kjell M. Moksness ); Clinic of Psychiatry, Aker University Hospital/ (Harald Brauer); Clinic of Psychiatry, Østfold County Hospital Fredrikstad/ (Jarle B. Johansen, Christian Fahraeus); Clinic of Psychiatry, Levanger/ (Nils H. Dahl); Østmarka Psychiatric Department, St. Olav University Hospital Trondheim/ (Gunnar Morken, Arne Vaaler)</w:t>
            </w:r>
          </w:p>
        </w:tc>
      </w:tr>
      <w:tr>
        <w:trPr/>
        <w:tc>
          <w:tcPr>
            <w:tcW w:w="921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rPr/>
            </w:pPr>
            <w:r>
              <w:rPr/>
              <w:t>Collaborators: Ass Prof. Dr. Psychol. Åsa Hammar, University of Bergen; Prof. Kjetil Sundet, University of Oslo</w:t>
            </w:r>
          </w:p>
        </w:tc>
      </w:tr>
      <w:tr>
        <w:trPr/>
        <w:tc>
          <w:tcPr>
            <w:tcW w:w="9216" w:type="dxa"/>
            <w:tcBorders>
              <w:top w:val="sing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rPr/>
            </w:pPr>
            <w:r>
              <w:rPr/>
              <w:t>Steering committee: Prof. Gunnar Morken, Prof. Ulrik Malt, Prof. Ole Andreassen, Ass Prof. Per Bergsholm, Ass Prof. Ketil Ødegård, MD Ute Kessler, MD Helle Schøyen, Dr.med. Arne Vaaler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Standardskriftforavsnitt">
    <w:name w:val="Standardskrift for av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1T21:36:00Z</dcterms:created>
  <dc:creator>UTEK</dc:creator>
  <dc:description/>
  <cp:keywords/>
  <dc:language>en-US</dc:language>
  <cp:lastModifiedBy>UTEK</cp:lastModifiedBy>
  <dcterms:modified xsi:type="dcterms:W3CDTF">2010-02-21T21:37:00Z</dcterms:modified>
  <cp:revision>1</cp:revision>
  <dc:subject/>
  <dc:title>Additional file 2 - Protocol synopsis</dc:title>
</cp:coreProperties>
</file>